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2256E" w14:textId="77777777" w:rsidR="00197C71" w:rsidRPr="00232FB4" w:rsidRDefault="00197C71">
      <w:pPr>
        <w:rPr>
          <w:rFonts w:ascii="Arial" w:eastAsia="游ゴシック" w:hAnsi="Arial" w:cs="Arial"/>
          <w:b/>
          <w:bCs/>
          <w:color w:val="000000"/>
          <w:sz w:val="20"/>
          <w:szCs w:val="20"/>
        </w:rPr>
      </w:pPr>
    </w:p>
    <w:p w14:paraId="6F251075" w14:textId="4678B4C8" w:rsidR="00A20884" w:rsidRPr="002402BE" w:rsidRDefault="004C6CE3" w:rsidP="00E05400">
      <w:pPr>
        <w:widowControl/>
        <w:jc w:val="left"/>
        <w:rPr>
          <w:sz w:val="28"/>
          <w:szCs w:val="28"/>
        </w:rPr>
      </w:pPr>
      <w:r w:rsidRPr="002402BE">
        <w:rPr>
          <w:rFonts w:ascii="Arial" w:eastAsia="游ゴシック" w:hAnsi="Arial" w:cs="Arial" w:hint="eastAsia"/>
          <w:b/>
          <w:bCs/>
          <w:color w:val="000000"/>
          <w:sz w:val="28"/>
          <w:szCs w:val="28"/>
        </w:rPr>
        <w:t>S</w:t>
      </w:r>
      <w:r>
        <w:rPr>
          <w:rFonts w:ascii="Arial" w:eastAsia="游ゴシック" w:hAnsi="Arial" w:cs="Arial"/>
          <w:b/>
          <w:bCs/>
          <w:color w:val="000000"/>
          <w:sz w:val="28"/>
          <w:szCs w:val="28"/>
        </w:rPr>
        <w:t>6</w:t>
      </w:r>
      <w:r w:rsidR="00107B6A" w:rsidRPr="002402BE">
        <w:rPr>
          <w:rFonts w:ascii="Arial" w:eastAsia="游ゴシック" w:hAnsi="Arial" w:cs="Arial" w:hint="eastAsia"/>
          <w:b/>
          <w:bCs/>
          <w:color w:val="000000"/>
          <w:sz w:val="28"/>
          <w:szCs w:val="28"/>
        </w:rPr>
        <w:t>Table</w:t>
      </w:r>
      <w:r w:rsidR="00312BA1" w:rsidRPr="00312BA1">
        <w:rPr>
          <w:rFonts w:ascii="Arial" w:eastAsia="游ゴシック" w:hAnsi="Arial" w:cs="Arial" w:hint="eastAsia"/>
          <w:b/>
          <w:bCs/>
          <w:color w:val="000000"/>
          <w:sz w:val="28"/>
          <w:szCs w:val="28"/>
        </w:rPr>
        <w:t xml:space="preserve"> </w:t>
      </w:r>
      <w:bookmarkStart w:id="0" w:name="_GoBack"/>
      <w:r w:rsidR="00B36354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 xml:space="preserve">Observed and predictive values of </w:t>
      </w:r>
      <w:r w:rsidR="00257892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 xml:space="preserve">the </w:t>
      </w:r>
      <w:r w:rsidR="00B36354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 xml:space="preserve">changes </w:t>
      </w:r>
      <w:r w:rsidR="00257892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>in</w:t>
      </w:r>
      <w:r w:rsidR="00B36354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 xml:space="preserve"> CAL between </w:t>
      </w:r>
      <w:r w:rsidR="00257892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 xml:space="preserve">the </w:t>
      </w:r>
      <w:r w:rsidR="00B36354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>baseline and 24 month</w:t>
      </w:r>
      <w:r w:rsidR="00257892" w:rsidRPr="002402BE">
        <w:rPr>
          <w:rFonts w:ascii="Arial" w:eastAsia="游ゴシック" w:hAnsi="Arial" w:cs="Arial"/>
          <w:b/>
          <w:bCs/>
          <w:color w:val="000000"/>
          <w:sz w:val="28"/>
          <w:szCs w:val="28"/>
        </w:rPr>
        <w:t>s</w:t>
      </w:r>
    </w:p>
    <w:bookmarkEnd w:id="0"/>
    <w:tbl>
      <w:tblPr>
        <w:tblStyle w:val="a3"/>
        <w:tblpPr w:leftFromText="142" w:rightFromText="142" w:vertAnchor="text" w:horzAnchor="margin" w:tblpY="41"/>
        <w:tblW w:w="8789" w:type="dxa"/>
        <w:tblLayout w:type="fixed"/>
        <w:tblLook w:val="0000" w:firstRow="0" w:lastRow="0" w:firstColumn="0" w:lastColumn="0" w:noHBand="0" w:noVBand="0"/>
      </w:tblPr>
      <w:tblGrid>
        <w:gridCol w:w="284"/>
        <w:gridCol w:w="710"/>
        <w:gridCol w:w="849"/>
        <w:gridCol w:w="1417"/>
        <w:gridCol w:w="851"/>
        <w:gridCol w:w="851"/>
        <w:gridCol w:w="708"/>
        <w:gridCol w:w="284"/>
        <w:gridCol w:w="709"/>
        <w:gridCol w:w="1134"/>
        <w:gridCol w:w="992"/>
      </w:tblGrid>
      <w:tr w:rsidR="00107B6A" w:rsidRPr="00232FB4" w14:paraId="3E339BF1" w14:textId="77777777" w:rsidTr="002402BE">
        <w:trPr>
          <w:trHeight w:val="194"/>
        </w:trPr>
        <w:tc>
          <w:tcPr>
            <w:tcW w:w="3260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5196A16B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2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B548C" w14:textId="1D63DBAD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6"/>
              </w:rPr>
              <w:t>Observed value</w:t>
            </w:r>
            <w:r w:rsidRPr="002402BE">
              <w:rPr>
                <w:rFonts w:ascii="Times New Roman" w:hAnsi="Times New Roman" w:cs="Times New Roman"/>
                <w:sz w:val="16"/>
                <w:szCs w:val="21"/>
              </w:rPr>
              <w:t xml:space="preserve"> (</w:t>
            </w:r>
            <w:r w:rsidR="00C02CCD" w:rsidRPr="00C02CCD">
              <w:rPr>
                <w:rFonts w:ascii="Times New Roman" w:hAnsi="Times New Roman" w:cs="Times New Roman"/>
                <w:sz w:val="16"/>
                <w:szCs w:val="21"/>
              </w:rPr>
              <w:t>∆</w:t>
            </w:r>
            <w:r w:rsidRPr="002402BE">
              <w:rPr>
                <w:rFonts w:ascii="Times New Roman" w:hAnsi="Times New Roman" w:cs="Times New Roman"/>
                <w:sz w:val="16"/>
                <w:szCs w:val="21"/>
              </w:rPr>
              <w:t>CAL)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FA74E10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706A6F10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</w:rPr>
              <w:t>Predictive value</w:t>
            </w:r>
          </w:p>
        </w:tc>
      </w:tr>
      <w:tr w:rsidR="00107B6A" w:rsidRPr="00232FB4" w14:paraId="498C6593" w14:textId="77777777" w:rsidTr="002402BE">
        <w:trPr>
          <w:trHeight w:val="194"/>
        </w:trPr>
        <w:tc>
          <w:tcPr>
            <w:tcW w:w="3260" w:type="dxa"/>
            <w:gridSpan w:val="4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2A3D3E6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2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204DBFF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2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F789D60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  <w:t>SD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A609D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  <w:t>SE</w:t>
            </w:r>
          </w:p>
        </w:tc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940E0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D5AA30C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92DDCBF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  <w:t>S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F7A7FF9" w14:textId="77777777" w:rsidR="00107B6A" w:rsidRPr="002402BE" w:rsidRDefault="00107B6A" w:rsidP="004A732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</w:rPr>
              <w:t>SE</w:t>
            </w:r>
          </w:p>
        </w:tc>
      </w:tr>
      <w:tr w:rsidR="00953BAA" w:rsidRPr="00232FB4" w14:paraId="42CE09AC" w14:textId="77777777" w:rsidTr="002402BE">
        <w:trPr>
          <w:trHeight w:val="271"/>
        </w:trPr>
        <w:tc>
          <w:tcPr>
            <w:tcW w:w="2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2A218475" w14:textId="77777777" w:rsidR="00953BAA" w:rsidRPr="002402BE" w:rsidRDefault="00953BAA" w:rsidP="00037BB1">
            <w:pPr>
              <w:jc w:val="left"/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E33DFD" w14:textId="4ADE4E87" w:rsidR="00953BAA" w:rsidRPr="002402BE" w:rsidRDefault="00953BAA" w:rsidP="00257892">
            <w:pPr>
              <w:jc w:val="left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Subject</w:t>
            </w:r>
            <w:r w:rsidR="00257892"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-</w:t>
            </w:r>
            <w:r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level explanatory variable</w:t>
            </w:r>
          </w:p>
        </w:tc>
      </w:tr>
      <w:tr w:rsidR="00107B6A" w:rsidRPr="00232FB4" w14:paraId="7BA5F5C5" w14:textId="77777777" w:rsidTr="002402BE">
        <w:trPr>
          <w:trHeight w:val="271"/>
        </w:trPr>
        <w:tc>
          <w:tcPr>
            <w:tcW w:w="1843" w:type="dxa"/>
            <w:gridSpan w:val="3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7555E180" w14:textId="77777777" w:rsidR="00107B6A" w:rsidRPr="002402BE" w:rsidRDefault="00107B6A" w:rsidP="00037BB1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Salivary levels of </w:t>
            </w:r>
            <w:r w:rsidRPr="002402BE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14"/>
                <w:szCs w:val="24"/>
              </w:rPr>
              <w:t>A. 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AB8D96B" w14:textId="7C77E408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006%</w:t>
            </w:r>
            <w:r w:rsidR="00C02CCD" w:rsidRPr="00C02CCD">
              <w:rPr>
                <w:rFonts w:ascii="Times New Roman" w:hAnsi="Times New Roman" w:cs="Times New Roman"/>
                <w:sz w:val="14"/>
              </w:rPr>
              <w:t>≥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</w:tcPr>
          <w:p w14:paraId="2079C9B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B3B73D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40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</w:tcPr>
          <w:p w14:paraId="32D74E6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8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8E79CD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</w:tcPr>
          <w:p w14:paraId="38797CC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7B51532" w14:textId="5181D582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640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</w:tcPr>
          <w:p w14:paraId="68FAE166" w14:textId="0A54F10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</w:t>
            </w:r>
          </w:p>
        </w:tc>
      </w:tr>
      <w:tr w:rsidR="00107B6A" w:rsidRPr="00232FB4" w14:paraId="1178B01A" w14:textId="77777777" w:rsidTr="002402BE">
        <w:trPr>
          <w:trHeight w:val="286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28D2801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2E8930E6" w14:textId="6B1DB03C" w:rsidR="00107B6A" w:rsidRPr="002402BE" w:rsidRDefault="00C02CCD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C02CCD">
              <w:rPr>
                <w:rFonts w:ascii="Times New Roman" w:hAnsi="Times New Roman" w:cs="Times New Roman"/>
                <w:sz w:val="14"/>
              </w:rPr>
              <w:t>≥</w:t>
            </w:r>
            <w:r w:rsidR="00107B6A" w:rsidRPr="002402BE">
              <w:rPr>
                <w:rFonts w:ascii="Times New Roman" w:hAnsi="Times New Roman" w:cs="Times New Roman"/>
                <w:sz w:val="14"/>
              </w:rPr>
              <w:t>0.00006%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025BE05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06</w:t>
            </w:r>
          </w:p>
        </w:tc>
        <w:tc>
          <w:tcPr>
            <w:tcW w:w="851" w:type="dxa"/>
          </w:tcPr>
          <w:p w14:paraId="22F7B72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46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43B591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6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3D5D17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CD0F98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06</w:t>
            </w:r>
          </w:p>
        </w:tc>
        <w:tc>
          <w:tcPr>
            <w:tcW w:w="1134" w:type="dxa"/>
          </w:tcPr>
          <w:p w14:paraId="780268B7" w14:textId="2B858731" w:rsidR="00107B6A" w:rsidRPr="002402BE" w:rsidRDefault="00412801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649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F78343D" w14:textId="4A4189C6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16</w:t>
            </w:r>
          </w:p>
        </w:tc>
      </w:tr>
      <w:tr w:rsidR="00107B6A" w:rsidRPr="00232FB4" w14:paraId="7A286EBE" w14:textId="77777777" w:rsidTr="002402BE">
        <w:trPr>
          <w:trHeight w:val="367"/>
        </w:trPr>
        <w:tc>
          <w:tcPr>
            <w:tcW w:w="1843" w:type="dxa"/>
            <w:gridSpan w:val="3"/>
            <w:vMerge w:val="restart"/>
            <w:tcBorders>
              <w:left w:val="single" w:sz="12" w:space="0" w:color="auto"/>
              <w:right w:val="single" w:sz="8" w:space="0" w:color="auto"/>
            </w:tcBorders>
          </w:tcPr>
          <w:p w14:paraId="5E0881CD" w14:textId="77777777" w:rsidR="00107B6A" w:rsidRPr="002402BE" w:rsidRDefault="00107B6A" w:rsidP="00037BB1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Salivary levels of </w:t>
            </w:r>
            <w:r w:rsidRPr="002402BE">
              <w:rPr>
                <w:rFonts w:ascii="Times New Roman" w:eastAsia="ＭＳ ゴシック" w:hAnsi="Times New Roman" w:cs="Times New Roman"/>
                <w:i/>
                <w:iCs/>
                <w:color w:val="000000" w:themeColor="text1"/>
                <w:kern w:val="0"/>
                <w:sz w:val="14"/>
                <w:szCs w:val="24"/>
              </w:rPr>
              <w:t>P. g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76883B2" w14:textId="05CA638E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67%</w:t>
            </w:r>
            <w:r w:rsidR="00C02CCD" w:rsidRPr="00C02CCD">
              <w:rPr>
                <w:rFonts w:ascii="Times New Roman" w:hAnsi="Times New Roman" w:cs="Times New Roman"/>
                <w:sz w:val="14"/>
              </w:rPr>
              <w:t>≥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F90FE8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1</w:t>
            </w:r>
          </w:p>
        </w:tc>
        <w:tc>
          <w:tcPr>
            <w:tcW w:w="851" w:type="dxa"/>
          </w:tcPr>
          <w:p w14:paraId="088284F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69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2331F5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9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45336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4FD0D89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1</w:t>
            </w:r>
          </w:p>
        </w:tc>
        <w:tc>
          <w:tcPr>
            <w:tcW w:w="1134" w:type="dxa"/>
          </w:tcPr>
          <w:p w14:paraId="1A131113" w14:textId="1E6EAA9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97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882BA0D" w14:textId="3FC4EA66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</w:t>
            </w:r>
          </w:p>
        </w:tc>
      </w:tr>
      <w:tr w:rsidR="00107B6A" w:rsidRPr="00232FB4" w14:paraId="6BF2662D" w14:textId="77777777" w:rsidTr="002402BE">
        <w:trPr>
          <w:trHeight w:val="286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7C2D700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76307477" w14:textId="5415B397" w:rsidR="00107B6A" w:rsidRPr="002402BE" w:rsidRDefault="00C02CCD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C02CCD">
              <w:rPr>
                <w:rFonts w:ascii="Times New Roman" w:hAnsi="Times New Roman" w:cs="Times New Roman"/>
                <w:sz w:val="14"/>
              </w:rPr>
              <w:t>≥</w:t>
            </w:r>
            <w:r w:rsidR="00107B6A" w:rsidRPr="002402BE">
              <w:rPr>
                <w:rFonts w:ascii="Times New Roman" w:hAnsi="Times New Roman" w:cs="Times New Roman"/>
                <w:sz w:val="14"/>
              </w:rPr>
              <w:t>0.0067%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BF1000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53</w:t>
            </w:r>
          </w:p>
        </w:tc>
        <w:tc>
          <w:tcPr>
            <w:tcW w:w="851" w:type="dxa"/>
          </w:tcPr>
          <w:p w14:paraId="279ADDB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70</w:t>
            </w:r>
          </w:p>
        </w:tc>
        <w:tc>
          <w:tcPr>
            <w:tcW w:w="708" w:type="dxa"/>
            <w:tcBorders>
              <w:bottom w:val="nil"/>
              <w:right w:val="single" w:sz="8" w:space="0" w:color="auto"/>
            </w:tcBorders>
          </w:tcPr>
          <w:p w14:paraId="7B379E4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5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BFCE8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1C61F41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53</w:t>
            </w:r>
          </w:p>
        </w:tc>
        <w:tc>
          <w:tcPr>
            <w:tcW w:w="1134" w:type="dxa"/>
          </w:tcPr>
          <w:p w14:paraId="74DD1BC5" w14:textId="28956144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72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17F4E79" w14:textId="5D8FEE78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9</w:t>
            </w:r>
          </w:p>
        </w:tc>
      </w:tr>
      <w:tr w:rsidR="00953BAA" w:rsidRPr="00232FB4" w14:paraId="3E0F2B7B" w14:textId="77777777" w:rsidTr="002402BE">
        <w:trPr>
          <w:trHeight w:val="271"/>
        </w:trPr>
        <w:tc>
          <w:tcPr>
            <w:tcW w:w="2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4D46AD9B" w14:textId="77777777" w:rsidR="00953BAA" w:rsidRPr="002402BE" w:rsidRDefault="00953BAA" w:rsidP="00037BB1">
            <w:pPr>
              <w:jc w:val="left"/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</w:pPr>
          </w:p>
        </w:tc>
        <w:tc>
          <w:tcPr>
            <w:tcW w:w="8505" w:type="dxa"/>
            <w:gridSpan w:val="10"/>
            <w:tcBorders>
              <w:top w:val="single" w:sz="8" w:space="0" w:color="auto"/>
              <w:left w:val="nil"/>
              <w:right w:val="single" w:sz="12" w:space="0" w:color="auto"/>
            </w:tcBorders>
          </w:tcPr>
          <w:p w14:paraId="2B7EE475" w14:textId="4D7777EB" w:rsidR="00953BAA" w:rsidRPr="002402BE" w:rsidRDefault="00953BAA" w:rsidP="00257892">
            <w:pPr>
              <w:jc w:val="left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Tooth</w:t>
            </w:r>
            <w:r w:rsidR="00257892"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-</w:t>
            </w:r>
            <w:r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level explanatory variable</w:t>
            </w:r>
          </w:p>
        </w:tc>
      </w:tr>
      <w:tr w:rsidR="00107B6A" w:rsidRPr="00232FB4" w14:paraId="4A6D38DA" w14:textId="77777777" w:rsidTr="002402BE">
        <w:trPr>
          <w:trHeight w:val="271"/>
        </w:trPr>
        <w:tc>
          <w:tcPr>
            <w:tcW w:w="1843" w:type="dxa"/>
            <w:gridSpan w:val="3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6703D264" w14:textId="77777777" w:rsidR="00107B6A" w:rsidRPr="002402BE" w:rsidRDefault="00107B6A" w:rsidP="00037BB1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>Tooth mobility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8AB35D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</w:tcPr>
          <w:p w14:paraId="7B3C9DE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F83180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29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</w:tcPr>
          <w:p w14:paraId="433DFF3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8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C73C02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</w:tcPr>
          <w:p w14:paraId="3FA0AC8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208A97E" w14:textId="0FF9DF6D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638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</w:tcPr>
          <w:p w14:paraId="715AFB72" w14:textId="2D2BFF64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</w:t>
            </w:r>
          </w:p>
        </w:tc>
      </w:tr>
      <w:tr w:rsidR="00107B6A" w:rsidRPr="00232FB4" w14:paraId="0070EB16" w14:textId="77777777" w:rsidTr="002402BE">
        <w:trPr>
          <w:trHeight w:val="271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5B2AE786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1800E1D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74E4A6A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86</w:t>
            </w:r>
          </w:p>
        </w:tc>
        <w:tc>
          <w:tcPr>
            <w:tcW w:w="851" w:type="dxa"/>
          </w:tcPr>
          <w:p w14:paraId="02D9712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14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6AD729B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7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67C93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37A01AD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86</w:t>
            </w:r>
          </w:p>
        </w:tc>
        <w:tc>
          <w:tcPr>
            <w:tcW w:w="1134" w:type="dxa"/>
          </w:tcPr>
          <w:p w14:paraId="1431FF8D" w14:textId="084C21E9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69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D25711A" w14:textId="6367EC45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  <w:tr w:rsidR="00107B6A" w:rsidRPr="00232FB4" w14:paraId="0608D514" w14:textId="77777777" w:rsidTr="002402BE">
        <w:trPr>
          <w:trHeight w:val="286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6F7490B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B9D841" w14:textId="56C6FC05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14"/>
                <w:szCs w:val="24"/>
              </w:rPr>
              <w:t>2</w:t>
            </w: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－</w:t>
            </w: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3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</w:tcPr>
          <w:p w14:paraId="0FAA0FD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26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A2F762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664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8" w:space="0" w:color="auto"/>
            </w:tcBorders>
          </w:tcPr>
          <w:p w14:paraId="59D4094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39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7516E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</w:tcPr>
          <w:p w14:paraId="44FD610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26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7804F11" w14:textId="64669CD0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88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</w:tcPr>
          <w:p w14:paraId="20660CE1" w14:textId="2442A1A0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74</w:t>
            </w:r>
          </w:p>
        </w:tc>
      </w:tr>
      <w:tr w:rsidR="00953BAA" w:rsidRPr="00232FB4" w14:paraId="78770D2F" w14:textId="77777777" w:rsidTr="002402BE">
        <w:trPr>
          <w:trHeight w:val="271"/>
        </w:trPr>
        <w:tc>
          <w:tcPr>
            <w:tcW w:w="2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1BE322BB" w14:textId="77777777" w:rsidR="00953BAA" w:rsidRPr="002402BE" w:rsidRDefault="00953BAA" w:rsidP="00B36354">
            <w:pPr>
              <w:jc w:val="left"/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</w:pPr>
          </w:p>
        </w:tc>
        <w:tc>
          <w:tcPr>
            <w:tcW w:w="8505" w:type="dxa"/>
            <w:gridSpan w:val="10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3B817D4" w14:textId="21D7350C" w:rsidR="00953BAA" w:rsidRPr="002402BE" w:rsidRDefault="00412801" w:rsidP="00412801">
            <w:pPr>
              <w:jc w:val="left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Site</w:t>
            </w:r>
            <w:r w:rsidR="00257892"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-</w:t>
            </w:r>
            <w:r w:rsidR="00953BAA" w:rsidRPr="002402BE">
              <w:rPr>
                <w:rFonts w:ascii="Times New Roman" w:eastAsia="ＭＳ ゴシック" w:hAnsi="Times New Roman" w:cs="Times New Roman"/>
                <w:b/>
                <w:color w:val="000000" w:themeColor="text1"/>
                <w:kern w:val="0"/>
                <w:sz w:val="18"/>
                <w:szCs w:val="24"/>
              </w:rPr>
              <w:t>level explanatory variable</w:t>
            </w:r>
          </w:p>
        </w:tc>
      </w:tr>
      <w:tr w:rsidR="00107B6A" w:rsidRPr="00232FB4" w14:paraId="599B0C84" w14:textId="77777777" w:rsidTr="002402BE">
        <w:trPr>
          <w:trHeight w:val="271"/>
        </w:trPr>
        <w:tc>
          <w:tcPr>
            <w:tcW w:w="1843" w:type="dxa"/>
            <w:gridSpan w:val="3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14:paraId="0A41B6F1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CAL at Baselin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6140090" w14:textId="527F9986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2 mm</w:t>
            </w:r>
            <w:r w:rsidR="00C02CCD" w:rsidRPr="00C02CCD">
              <w:rPr>
                <w:rFonts w:ascii="Times New Roman" w:hAnsi="Times New Roman" w:cs="Times New Roman"/>
                <w:sz w:val="14"/>
              </w:rPr>
              <w:t>≥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</w:tcPr>
          <w:p w14:paraId="186652F5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8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8892EC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842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</w:tcPr>
          <w:p w14:paraId="31D4AE2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9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72B20C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</w:tcPr>
          <w:p w14:paraId="5C948A97" w14:textId="1790B9A0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995B412" w14:textId="58756AE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486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</w:tcPr>
          <w:p w14:paraId="0F2A01FD" w14:textId="57A8AE9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</w:t>
            </w:r>
          </w:p>
        </w:tc>
      </w:tr>
      <w:tr w:rsidR="00107B6A" w:rsidRPr="00232FB4" w14:paraId="373219EE" w14:textId="77777777" w:rsidTr="002402BE">
        <w:trPr>
          <w:trHeight w:val="271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2C3C1A5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18CB5526" w14:textId="57DCF97B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3 mm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B8E489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851" w:type="dxa"/>
          </w:tcPr>
          <w:p w14:paraId="2C8425D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890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64ABB60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2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72914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083CBBEC" w14:textId="6609AC58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48</w:t>
            </w:r>
          </w:p>
        </w:tc>
        <w:tc>
          <w:tcPr>
            <w:tcW w:w="1134" w:type="dxa"/>
          </w:tcPr>
          <w:p w14:paraId="1D01FFC3" w14:textId="3854DA69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512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0BDAA10" w14:textId="35CE5C8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  <w:tr w:rsidR="00107B6A" w:rsidRPr="00232FB4" w14:paraId="14B7EFCD" w14:textId="77777777" w:rsidTr="002402BE">
        <w:trPr>
          <w:trHeight w:val="271"/>
        </w:trPr>
        <w:tc>
          <w:tcPr>
            <w:tcW w:w="1843" w:type="dxa"/>
            <w:gridSpan w:val="3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18198B84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A0871" w14:textId="27001669" w:rsidR="00107B6A" w:rsidRPr="002402BE" w:rsidRDefault="00C02CCD" w:rsidP="00B36354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C02CCD">
              <w:rPr>
                <w:rFonts w:ascii="Times New Roman" w:hAnsi="Times New Roman" w:cs="Times New Roman"/>
                <w:sz w:val="14"/>
              </w:rPr>
              <w:t>≥</w:t>
            </w:r>
            <w:r w:rsidR="00107B6A" w:rsidRPr="002402BE">
              <w:rPr>
                <w:rFonts w:ascii="Symbol" w:hAnsi="Symbol" w:cs="Times New Roman"/>
                <w:sz w:val="14"/>
              </w:rPr>
              <w:t></w:t>
            </w:r>
            <w:r w:rsidR="00107B6A" w:rsidRPr="002402BE">
              <w:rPr>
                <w:rFonts w:ascii="Times New Roman" w:hAnsi="Times New Roman" w:cs="Times New Roman"/>
                <w:sz w:val="14"/>
              </w:rPr>
              <w:t>4 mm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</w:tcPr>
          <w:p w14:paraId="46F2A77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-0.42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60EBCC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289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8" w:space="0" w:color="auto"/>
            </w:tcBorders>
          </w:tcPr>
          <w:p w14:paraId="5E6DA5A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79568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</w:tcPr>
          <w:p w14:paraId="5CF87458" w14:textId="7BF527A7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-0.4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29439DF" w14:textId="0B91030B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72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B7CFB0D" w14:textId="4BA73338" w:rsidR="00107B6A" w:rsidRPr="002402BE" w:rsidRDefault="00107B6A" w:rsidP="0041280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412801" w:rsidRPr="002402BE">
              <w:rPr>
                <w:rFonts w:ascii="Times New Roman" w:hAnsi="Times New Roman" w:cs="Times New Roman"/>
                <w:sz w:val="14"/>
              </w:rPr>
              <w:t>10</w:t>
            </w:r>
          </w:p>
        </w:tc>
      </w:tr>
      <w:tr w:rsidR="00107B6A" w:rsidRPr="00232FB4" w14:paraId="76977075" w14:textId="77777777" w:rsidTr="002402BE">
        <w:trPr>
          <w:trHeight w:val="271"/>
        </w:trPr>
        <w:tc>
          <w:tcPr>
            <w:tcW w:w="8789" w:type="dxa"/>
            <w:gridSpan w:val="11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F212BBB" w14:textId="22167F35" w:rsidR="00107B6A" w:rsidRPr="002402BE" w:rsidRDefault="00107B6A" w:rsidP="00107B6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Tooth surface</w:t>
            </w:r>
          </w:p>
        </w:tc>
      </w:tr>
      <w:tr w:rsidR="00107B6A" w:rsidRPr="00232FB4" w14:paraId="643432B0" w14:textId="77777777" w:rsidTr="002402BE">
        <w:trPr>
          <w:trHeight w:val="271"/>
        </w:trPr>
        <w:tc>
          <w:tcPr>
            <w:tcW w:w="994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</w:tcBorders>
          </w:tcPr>
          <w:p w14:paraId="2AC23C4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Mandibular</w:t>
            </w:r>
          </w:p>
        </w:tc>
        <w:tc>
          <w:tcPr>
            <w:tcW w:w="849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890434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Anterio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1726E9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Lingual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</w:tcPr>
          <w:p w14:paraId="2E0A32E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-0.00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84FDF1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57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</w:tcPr>
          <w:p w14:paraId="0B2F973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9</w:t>
            </w:r>
          </w:p>
        </w:tc>
        <w:tc>
          <w:tcPr>
            <w:tcW w:w="28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C98CA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</w:tcPr>
          <w:p w14:paraId="3E258A75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-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13D6F4A" w14:textId="0FCAC4BC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65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</w:tcPr>
          <w:p w14:paraId="6CE339FB" w14:textId="430EBA6F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25</w:t>
            </w:r>
          </w:p>
        </w:tc>
      </w:tr>
      <w:tr w:rsidR="00107B6A" w:rsidRPr="00232FB4" w14:paraId="60BFA753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4189885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54405BD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4410A9C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Labi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E4D897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851" w:type="dxa"/>
          </w:tcPr>
          <w:p w14:paraId="0F9E613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89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4A05029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7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40C20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861683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1134" w:type="dxa"/>
          </w:tcPr>
          <w:p w14:paraId="4BE779EB" w14:textId="5B348525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57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A3CFCEC" w14:textId="48FEB2D7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24</w:t>
            </w:r>
          </w:p>
        </w:tc>
      </w:tr>
      <w:tr w:rsidR="00107B6A" w:rsidRPr="00232FB4" w14:paraId="09B9DFEF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338300D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43C3B18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457DC90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Approxim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0595F49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4</w:t>
            </w:r>
          </w:p>
        </w:tc>
        <w:tc>
          <w:tcPr>
            <w:tcW w:w="851" w:type="dxa"/>
          </w:tcPr>
          <w:p w14:paraId="64D5705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46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6B44975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9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6FED7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DF5622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4</w:t>
            </w:r>
          </w:p>
        </w:tc>
        <w:tc>
          <w:tcPr>
            <w:tcW w:w="1134" w:type="dxa"/>
          </w:tcPr>
          <w:p w14:paraId="49C3DC18" w14:textId="00BBD01A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8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9DF61DA" w14:textId="530FD46F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3</w:t>
            </w:r>
          </w:p>
        </w:tc>
      </w:tr>
      <w:tr w:rsidR="00107B6A" w:rsidRPr="00232FB4" w14:paraId="385A044A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3AD0917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 w:val="restart"/>
            <w:tcBorders>
              <w:right w:val="single" w:sz="8" w:space="0" w:color="auto"/>
            </w:tcBorders>
          </w:tcPr>
          <w:p w14:paraId="6E6A550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Premolar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04DE27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Lingu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6F5A3C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3</w:t>
            </w:r>
          </w:p>
        </w:tc>
        <w:tc>
          <w:tcPr>
            <w:tcW w:w="851" w:type="dxa"/>
          </w:tcPr>
          <w:p w14:paraId="5898099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23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5BB5C6D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3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9A1B2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1E1029A5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3</w:t>
            </w:r>
          </w:p>
        </w:tc>
        <w:tc>
          <w:tcPr>
            <w:tcW w:w="1134" w:type="dxa"/>
          </w:tcPr>
          <w:p w14:paraId="6D1A5231" w14:textId="67146916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5</w:t>
            </w:r>
            <w:r w:rsidRPr="002402BE">
              <w:rPr>
                <w:rFonts w:ascii="Times New Roman" w:hAnsi="Times New Roman" w:cs="Times New Roman"/>
                <w:sz w:val="14"/>
              </w:rPr>
              <w:t>7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5D004EF" w14:textId="2D92195D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  <w:tr w:rsidR="00107B6A" w:rsidRPr="00232FB4" w14:paraId="28C935EA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70635EF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2F3E88D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D145DA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Buccal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1587B7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4</w:t>
            </w:r>
          </w:p>
        </w:tc>
        <w:tc>
          <w:tcPr>
            <w:tcW w:w="851" w:type="dxa"/>
          </w:tcPr>
          <w:p w14:paraId="1A859B3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21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2A040A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2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DE39C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05BC76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4</w:t>
            </w:r>
          </w:p>
        </w:tc>
        <w:tc>
          <w:tcPr>
            <w:tcW w:w="1134" w:type="dxa"/>
          </w:tcPr>
          <w:p w14:paraId="0BFDD67F" w14:textId="41821DD4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3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41A8767" w14:textId="098FC480" w:rsidR="00107B6A" w:rsidRPr="002402BE" w:rsidRDefault="00267966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0</w:t>
            </w:r>
          </w:p>
        </w:tc>
      </w:tr>
      <w:tr w:rsidR="00107B6A" w:rsidRPr="00232FB4" w14:paraId="37EDE166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4A260E06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30F4E8F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3E9A8EC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Approxim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A63EE2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2</w:t>
            </w:r>
          </w:p>
        </w:tc>
        <w:tc>
          <w:tcPr>
            <w:tcW w:w="851" w:type="dxa"/>
          </w:tcPr>
          <w:p w14:paraId="76B394F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44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6267E42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2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A7E2F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31BAE5D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2</w:t>
            </w:r>
          </w:p>
        </w:tc>
        <w:tc>
          <w:tcPr>
            <w:tcW w:w="1134" w:type="dxa"/>
          </w:tcPr>
          <w:p w14:paraId="6A0F2C5C" w14:textId="112F7B9A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5</w:t>
            </w:r>
            <w:r w:rsidRPr="002402BE">
              <w:rPr>
                <w:rFonts w:ascii="Times New Roman" w:hAnsi="Times New Roman" w:cs="Times New Roman"/>
                <w:sz w:val="14"/>
              </w:rPr>
              <w:t>79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325B06B" w14:textId="17EADCD7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4</w:t>
            </w:r>
          </w:p>
        </w:tc>
      </w:tr>
      <w:tr w:rsidR="00107B6A" w:rsidRPr="00232FB4" w14:paraId="79966BFE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3BECC871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 w:val="restart"/>
            <w:tcBorders>
              <w:right w:val="single" w:sz="8" w:space="0" w:color="auto"/>
            </w:tcBorders>
          </w:tcPr>
          <w:p w14:paraId="05D26E59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Molar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74DFF0E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Lingu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E29739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851" w:type="dxa"/>
          </w:tcPr>
          <w:p w14:paraId="2744E93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66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9B47A2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8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BF6F2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3A18197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15</w:t>
            </w:r>
          </w:p>
        </w:tc>
        <w:tc>
          <w:tcPr>
            <w:tcW w:w="1134" w:type="dxa"/>
          </w:tcPr>
          <w:p w14:paraId="4995AC18" w14:textId="3C9CE6C6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2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DF7E199" w14:textId="614F70EC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36</w:t>
            </w:r>
          </w:p>
        </w:tc>
      </w:tr>
      <w:tr w:rsidR="00107B6A" w:rsidRPr="00232FB4" w14:paraId="35588DAE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1AB9DF12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67AF695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4F680F9B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Bucc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62B9C9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7</w:t>
            </w:r>
          </w:p>
        </w:tc>
        <w:tc>
          <w:tcPr>
            <w:tcW w:w="851" w:type="dxa"/>
          </w:tcPr>
          <w:p w14:paraId="3222A97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238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76CD047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1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30295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CAE8A6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7</w:t>
            </w:r>
          </w:p>
        </w:tc>
        <w:tc>
          <w:tcPr>
            <w:tcW w:w="1134" w:type="dxa"/>
          </w:tcPr>
          <w:p w14:paraId="4F007A2B" w14:textId="5CA53423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08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05B9B10" w14:textId="2D05F678" w:rsidR="00107B6A" w:rsidRPr="002402BE" w:rsidRDefault="00267966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5</w:t>
            </w:r>
          </w:p>
        </w:tc>
      </w:tr>
      <w:tr w:rsidR="00107B6A" w:rsidRPr="00232FB4" w14:paraId="41D1055D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21401006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31B3786B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4D1F6A3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Approximal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93B063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5</w:t>
            </w:r>
          </w:p>
        </w:tc>
        <w:tc>
          <w:tcPr>
            <w:tcW w:w="851" w:type="dxa"/>
          </w:tcPr>
          <w:p w14:paraId="786B43D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31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4615E48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3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EDA21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4770B81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5</w:t>
            </w:r>
          </w:p>
        </w:tc>
        <w:tc>
          <w:tcPr>
            <w:tcW w:w="1134" w:type="dxa"/>
          </w:tcPr>
          <w:p w14:paraId="4A52C20A" w14:textId="38BE9D70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7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3EACD40" w14:textId="5617C8EF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20</w:t>
            </w:r>
          </w:p>
        </w:tc>
      </w:tr>
      <w:tr w:rsidR="00107B6A" w:rsidRPr="00232FB4" w14:paraId="6E738D28" w14:textId="77777777" w:rsidTr="002402BE">
        <w:trPr>
          <w:trHeight w:val="408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0AC796F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25F6E42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B9ACFD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Dist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D24E6C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07</w:t>
            </w:r>
          </w:p>
        </w:tc>
        <w:tc>
          <w:tcPr>
            <w:tcW w:w="851" w:type="dxa"/>
          </w:tcPr>
          <w:p w14:paraId="1BB6B23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136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8" w:space="0" w:color="auto"/>
            </w:tcBorders>
          </w:tcPr>
          <w:p w14:paraId="4AE0CCB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1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A5A4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</w:tcPr>
          <w:p w14:paraId="6707234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07</w:t>
            </w:r>
          </w:p>
        </w:tc>
        <w:tc>
          <w:tcPr>
            <w:tcW w:w="1134" w:type="dxa"/>
          </w:tcPr>
          <w:p w14:paraId="17E206F5" w14:textId="23774D9E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01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531B181" w14:textId="2519DD0D" w:rsidR="00107B6A" w:rsidRPr="002402BE" w:rsidRDefault="00267966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1</w:t>
            </w:r>
          </w:p>
        </w:tc>
      </w:tr>
      <w:tr w:rsidR="00107B6A" w:rsidRPr="00232FB4" w14:paraId="4B6B399C" w14:textId="77777777" w:rsidTr="002402BE">
        <w:trPr>
          <w:trHeight w:val="271"/>
        </w:trPr>
        <w:tc>
          <w:tcPr>
            <w:tcW w:w="994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</w:tcBorders>
          </w:tcPr>
          <w:p w14:paraId="61FB3BE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Maxillary</w:t>
            </w:r>
          </w:p>
        </w:tc>
        <w:tc>
          <w:tcPr>
            <w:tcW w:w="849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E36F1C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Anterio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CE7253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Lingual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</w:tcBorders>
          </w:tcPr>
          <w:p w14:paraId="6A8C27A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DDA9FC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712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8" w:space="0" w:color="auto"/>
            </w:tcBorders>
          </w:tcPr>
          <w:p w14:paraId="6730EBF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7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AD9259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</w:tcPr>
          <w:p w14:paraId="5783066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899E912" w14:textId="242EA25C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4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54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</w:tcPr>
          <w:p w14:paraId="238F4C34" w14:textId="1B9AAB9C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  <w:tr w:rsidR="00107B6A" w:rsidRPr="00232FB4" w14:paraId="6D21E52D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6B8E03E4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42382316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7EA6D42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Labi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125380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8</w:t>
            </w:r>
          </w:p>
        </w:tc>
        <w:tc>
          <w:tcPr>
            <w:tcW w:w="851" w:type="dxa"/>
          </w:tcPr>
          <w:p w14:paraId="6BE435F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44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2CF65BF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6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3388B9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0E10E13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38</w:t>
            </w:r>
          </w:p>
        </w:tc>
        <w:tc>
          <w:tcPr>
            <w:tcW w:w="1134" w:type="dxa"/>
          </w:tcPr>
          <w:p w14:paraId="389C19A7" w14:textId="52BC9F94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55</w:t>
            </w:r>
            <w:r w:rsidRPr="002402BE">
              <w:rPr>
                <w:rFonts w:ascii="Times New Roman" w:hAnsi="Times New Roman" w:cs="Times New Roman"/>
                <w:sz w:val="14"/>
              </w:rPr>
              <w:t>8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790E805" w14:textId="1FE5ADD3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21</w:t>
            </w:r>
          </w:p>
        </w:tc>
      </w:tr>
      <w:tr w:rsidR="00107B6A" w:rsidRPr="00232FB4" w14:paraId="325EE305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4861D5A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6C4D32B7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689F7D48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Approxim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996151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4</w:t>
            </w:r>
          </w:p>
        </w:tc>
        <w:tc>
          <w:tcPr>
            <w:tcW w:w="851" w:type="dxa"/>
          </w:tcPr>
          <w:p w14:paraId="1DB3D65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865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732B04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6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A18A7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664A5FB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4</w:t>
            </w:r>
          </w:p>
        </w:tc>
        <w:tc>
          <w:tcPr>
            <w:tcW w:w="1134" w:type="dxa"/>
          </w:tcPr>
          <w:p w14:paraId="4E477AF9" w14:textId="372C014D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532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7458DD5" w14:textId="69929AF3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10</w:t>
            </w:r>
          </w:p>
        </w:tc>
      </w:tr>
      <w:tr w:rsidR="00107B6A" w:rsidRPr="00232FB4" w14:paraId="6B4290D5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7D380AF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 w:val="restart"/>
            <w:tcBorders>
              <w:right w:val="single" w:sz="8" w:space="0" w:color="auto"/>
            </w:tcBorders>
          </w:tcPr>
          <w:p w14:paraId="6A095888" w14:textId="77777777" w:rsidR="00107B6A" w:rsidRPr="002402BE" w:rsidRDefault="00107B6A" w:rsidP="00037BB1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Premolar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396393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Palat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51EBF3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1</w:t>
            </w:r>
          </w:p>
        </w:tc>
        <w:tc>
          <w:tcPr>
            <w:tcW w:w="851" w:type="dxa"/>
          </w:tcPr>
          <w:p w14:paraId="779A639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931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78EB840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4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35CBA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70D292E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1</w:t>
            </w:r>
          </w:p>
        </w:tc>
        <w:tc>
          <w:tcPr>
            <w:tcW w:w="1134" w:type="dxa"/>
          </w:tcPr>
          <w:p w14:paraId="595B25B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474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8C2264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2</w:t>
            </w:r>
          </w:p>
        </w:tc>
      </w:tr>
      <w:tr w:rsidR="00107B6A" w:rsidRPr="00232FB4" w14:paraId="1A53E303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73BB39EE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70AA57B8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51F41C36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Bucc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CEB32E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90</w:t>
            </w:r>
          </w:p>
        </w:tc>
        <w:tc>
          <w:tcPr>
            <w:tcW w:w="851" w:type="dxa"/>
          </w:tcPr>
          <w:p w14:paraId="060BFE3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25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5235B7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8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78D0E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1DF209C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90</w:t>
            </w:r>
          </w:p>
        </w:tc>
        <w:tc>
          <w:tcPr>
            <w:tcW w:w="1134" w:type="dxa"/>
          </w:tcPr>
          <w:p w14:paraId="696CE590" w14:textId="31ED6139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2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1AFA4D9" w14:textId="70D47401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9</w:t>
            </w:r>
          </w:p>
        </w:tc>
      </w:tr>
      <w:tr w:rsidR="00107B6A" w:rsidRPr="00232FB4" w14:paraId="3C2946E7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1F38BD3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5EBE9EC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51DDDE95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Approxim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7B0CD0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72</w:t>
            </w:r>
          </w:p>
        </w:tc>
        <w:tc>
          <w:tcPr>
            <w:tcW w:w="851" w:type="dxa"/>
          </w:tcPr>
          <w:p w14:paraId="64B54EC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015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1A9C9AC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24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E9FC97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1F8BE6D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72</w:t>
            </w:r>
          </w:p>
        </w:tc>
        <w:tc>
          <w:tcPr>
            <w:tcW w:w="1134" w:type="dxa"/>
          </w:tcPr>
          <w:p w14:paraId="5524034C" w14:textId="5D3A42DB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6</w:t>
            </w:r>
            <w:r w:rsidRPr="002402BE">
              <w:rPr>
                <w:rFonts w:ascii="Times New Roman" w:hAnsi="Times New Roman" w:cs="Times New Roman"/>
                <w:sz w:val="14"/>
              </w:rPr>
              <w:t>0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19F6D19" w14:textId="365EE249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1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4</w:t>
            </w:r>
          </w:p>
        </w:tc>
      </w:tr>
      <w:tr w:rsidR="00107B6A" w:rsidRPr="00232FB4" w14:paraId="5015FB92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1691D83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 w:val="restart"/>
            <w:tcBorders>
              <w:right w:val="single" w:sz="8" w:space="0" w:color="auto"/>
            </w:tcBorders>
          </w:tcPr>
          <w:p w14:paraId="741FCC8E" w14:textId="77777777" w:rsidR="00107B6A" w:rsidRPr="002402BE" w:rsidRDefault="00107B6A" w:rsidP="00037BB1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Molar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02F74DFD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Palat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47793B0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90</w:t>
            </w:r>
          </w:p>
        </w:tc>
        <w:tc>
          <w:tcPr>
            <w:tcW w:w="851" w:type="dxa"/>
          </w:tcPr>
          <w:p w14:paraId="5A69AA4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251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22B6EA8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4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50B48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592A9DA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90</w:t>
            </w:r>
          </w:p>
        </w:tc>
        <w:tc>
          <w:tcPr>
            <w:tcW w:w="1134" w:type="dxa"/>
          </w:tcPr>
          <w:p w14:paraId="52EFA846" w14:textId="3797CAFC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73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F1768A2" w14:textId="69E0445F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3</w:t>
            </w:r>
            <w:r w:rsidRPr="002402BE">
              <w:rPr>
                <w:rFonts w:ascii="Times New Roman" w:hAnsi="Times New Roman" w:cs="Times New Roman"/>
                <w:sz w:val="14"/>
              </w:rPr>
              <w:t>9</w:t>
            </w:r>
          </w:p>
        </w:tc>
      </w:tr>
      <w:tr w:rsidR="00107B6A" w:rsidRPr="00232FB4" w14:paraId="41CBE92D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7660FF61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0232294C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5967023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Bucc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5FCD5F0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32</w:t>
            </w:r>
          </w:p>
        </w:tc>
        <w:tc>
          <w:tcPr>
            <w:tcW w:w="851" w:type="dxa"/>
          </w:tcPr>
          <w:p w14:paraId="64C4BA2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320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6A2780F4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67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8AEF5B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550D19F3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332</w:t>
            </w:r>
          </w:p>
        </w:tc>
        <w:tc>
          <w:tcPr>
            <w:tcW w:w="1134" w:type="dxa"/>
          </w:tcPr>
          <w:p w14:paraId="72A95957" w14:textId="60F6ED3D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797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5D5452E" w14:textId="170DDF59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41</w:t>
            </w:r>
          </w:p>
        </w:tc>
      </w:tr>
      <w:tr w:rsidR="00107B6A" w:rsidRPr="00232FB4" w14:paraId="6E7D5C63" w14:textId="77777777" w:rsidTr="002402BE">
        <w:trPr>
          <w:trHeight w:val="271"/>
        </w:trPr>
        <w:tc>
          <w:tcPr>
            <w:tcW w:w="994" w:type="dxa"/>
            <w:gridSpan w:val="2"/>
            <w:vMerge/>
            <w:tcBorders>
              <w:left w:val="single" w:sz="12" w:space="0" w:color="auto"/>
            </w:tcBorders>
          </w:tcPr>
          <w:p w14:paraId="46BD39AA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right w:val="single" w:sz="8" w:space="0" w:color="auto"/>
            </w:tcBorders>
          </w:tcPr>
          <w:p w14:paraId="645A123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</w:tcPr>
          <w:p w14:paraId="6E7896B3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Approximal 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233A3402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8</w:t>
            </w:r>
          </w:p>
        </w:tc>
        <w:tc>
          <w:tcPr>
            <w:tcW w:w="851" w:type="dxa"/>
          </w:tcPr>
          <w:p w14:paraId="0AEA089F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329</w:t>
            </w:r>
          </w:p>
        </w:tc>
        <w:tc>
          <w:tcPr>
            <w:tcW w:w="708" w:type="dxa"/>
            <w:tcBorders>
              <w:right w:val="single" w:sz="8" w:space="0" w:color="auto"/>
            </w:tcBorders>
          </w:tcPr>
          <w:p w14:paraId="4F5971B6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40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6C2491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</w:tcBorders>
          </w:tcPr>
          <w:p w14:paraId="10C3932A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8</w:t>
            </w:r>
          </w:p>
        </w:tc>
        <w:tc>
          <w:tcPr>
            <w:tcW w:w="1134" w:type="dxa"/>
          </w:tcPr>
          <w:p w14:paraId="39F1667C" w14:textId="3306709E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809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CF56DAC" w14:textId="175536C6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25</w:t>
            </w:r>
          </w:p>
        </w:tc>
      </w:tr>
      <w:tr w:rsidR="00107B6A" w:rsidRPr="00232FB4" w14:paraId="59BA5D8E" w14:textId="77777777" w:rsidTr="002402BE">
        <w:trPr>
          <w:trHeight w:val="286"/>
        </w:trPr>
        <w:tc>
          <w:tcPr>
            <w:tcW w:w="994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A4E3A6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849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06224AD2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C9D1AE0" w14:textId="77777777" w:rsidR="00107B6A" w:rsidRPr="002402BE" w:rsidRDefault="00107B6A" w:rsidP="00037BB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2402B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Distal 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12" w:space="0" w:color="auto"/>
            </w:tcBorders>
          </w:tcPr>
          <w:p w14:paraId="621CF33E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BAC72B5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1.323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8" w:space="0" w:color="auto"/>
            </w:tcBorders>
          </w:tcPr>
          <w:p w14:paraId="71B953C8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59</w:t>
            </w:r>
          </w:p>
        </w:tc>
        <w:tc>
          <w:tcPr>
            <w:tcW w:w="28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DD00B2D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</w:tcPr>
          <w:p w14:paraId="6149B05C" w14:textId="77777777" w:rsidR="00107B6A" w:rsidRPr="002402BE" w:rsidRDefault="00107B6A" w:rsidP="00037BB1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1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FFB2BB" w14:textId="338A0A3B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833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06788CB3" w14:textId="74D08F4B" w:rsidR="00107B6A" w:rsidRPr="002402BE" w:rsidRDefault="00107B6A" w:rsidP="00267966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2402BE">
              <w:rPr>
                <w:rFonts w:ascii="Times New Roman" w:hAnsi="Times New Roman" w:cs="Times New Roman"/>
                <w:sz w:val="14"/>
              </w:rPr>
              <w:t>0.0</w:t>
            </w:r>
            <w:r w:rsidR="00267966" w:rsidRPr="002402BE">
              <w:rPr>
                <w:rFonts w:ascii="Times New Roman" w:hAnsi="Times New Roman" w:cs="Times New Roman"/>
                <w:sz w:val="14"/>
              </w:rPr>
              <w:t>3</w:t>
            </w:r>
            <w:r w:rsidRPr="002402BE">
              <w:rPr>
                <w:rFonts w:ascii="Times New Roman" w:hAnsi="Times New Roman" w:cs="Times New Roman"/>
                <w:sz w:val="14"/>
              </w:rPr>
              <w:t>7</w:t>
            </w:r>
          </w:p>
        </w:tc>
      </w:tr>
    </w:tbl>
    <w:p w14:paraId="5DA40912" w14:textId="77777777" w:rsidR="00386727" w:rsidRPr="00232FB4" w:rsidRDefault="00386727"/>
    <w:p w14:paraId="78FCD45F" w14:textId="77777777" w:rsidR="00386727" w:rsidRPr="00232FB4" w:rsidRDefault="00386727"/>
    <w:p w14:paraId="166C42BD" w14:textId="77777777" w:rsidR="009576AF" w:rsidRPr="00232FB4" w:rsidRDefault="009576AF"/>
    <w:p w14:paraId="52491ACF" w14:textId="77777777" w:rsidR="009576AF" w:rsidRPr="00232FB4" w:rsidRDefault="009576AF"/>
    <w:p w14:paraId="59966258" w14:textId="77777777" w:rsidR="009576AF" w:rsidRPr="00232FB4" w:rsidRDefault="009576AF"/>
    <w:p w14:paraId="7947C06D" w14:textId="77777777" w:rsidR="009576AF" w:rsidRPr="00232FB4" w:rsidRDefault="009576AF"/>
    <w:p w14:paraId="50AE1C78" w14:textId="77777777" w:rsidR="009576AF" w:rsidRPr="00232FB4" w:rsidRDefault="009576AF"/>
    <w:p w14:paraId="4286FFA2" w14:textId="77777777" w:rsidR="009576AF" w:rsidRPr="00232FB4" w:rsidRDefault="009576AF"/>
    <w:p w14:paraId="5009D419" w14:textId="77777777" w:rsidR="009576AF" w:rsidRPr="00232FB4" w:rsidRDefault="009576AF"/>
    <w:p w14:paraId="241AB2A7" w14:textId="77777777" w:rsidR="009576AF" w:rsidRPr="00232FB4" w:rsidRDefault="009576AF"/>
    <w:p w14:paraId="2F4475E7" w14:textId="77777777" w:rsidR="009576AF" w:rsidRPr="00232FB4" w:rsidRDefault="009576AF"/>
    <w:p w14:paraId="706BF276" w14:textId="77777777" w:rsidR="009576AF" w:rsidRPr="00232FB4" w:rsidRDefault="009576AF"/>
    <w:p w14:paraId="78418702" w14:textId="77777777" w:rsidR="009576AF" w:rsidRPr="00232FB4" w:rsidRDefault="009576AF"/>
    <w:p w14:paraId="04E55888" w14:textId="77777777" w:rsidR="009576AF" w:rsidRPr="00232FB4" w:rsidRDefault="009576AF"/>
    <w:p w14:paraId="6D82162C" w14:textId="77777777" w:rsidR="009576AF" w:rsidRPr="00232FB4" w:rsidRDefault="009576AF"/>
    <w:p w14:paraId="32997BBD" w14:textId="77777777" w:rsidR="009576AF" w:rsidRPr="00232FB4" w:rsidRDefault="009576AF"/>
    <w:p w14:paraId="452CCEE9" w14:textId="77777777" w:rsidR="009576AF" w:rsidRPr="00232FB4" w:rsidRDefault="009576AF"/>
    <w:p w14:paraId="630AA4E6" w14:textId="77777777" w:rsidR="009576AF" w:rsidRPr="00232FB4" w:rsidRDefault="009576AF"/>
    <w:p w14:paraId="2A64E6BE" w14:textId="77777777" w:rsidR="009576AF" w:rsidRPr="00232FB4" w:rsidRDefault="009576AF"/>
    <w:p w14:paraId="7BF4E308" w14:textId="77777777" w:rsidR="009576AF" w:rsidRPr="00232FB4" w:rsidRDefault="009576AF"/>
    <w:p w14:paraId="7CB6AC34" w14:textId="77777777" w:rsidR="009576AF" w:rsidRPr="00232FB4" w:rsidRDefault="009576AF"/>
    <w:p w14:paraId="06F9424D" w14:textId="77777777" w:rsidR="009576AF" w:rsidRPr="00232FB4" w:rsidRDefault="009576AF"/>
    <w:p w14:paraId="23713DBF" w14:textId="77777777" w:rsidR="009576AF" w:rsidRPr="00232FB4" w:rsidRDefault="009576AF"/>
    <w:p w14:paraId="4A5A7D96" w14:textId="77777777" w:rsidR="009576AF" w:rsidRPr="00232FB4" w:rsidRDefault="009576AF"/>
    <w:p w14:paraId="0C90BBFC" w14:textId="77777777" w:rsidR="009576AF" w:rsidRPr="00232FB4" w:rsidRDefault="009576AF"/>
    <w:p w14:paraId="278879E1" w14:textId="77777777" w:rsidR="009576AF" w:rsidRPr="00232FB4" w:rsidRDefault="009576AF"/>
    <w:p w14:paraId="39B88395" w14:textId="77777777" w:rsidR="009576AF" w:rsidRPr="00232FB4" w:rsidRDefault="009576AF"/>
    <w:p w14:paraId="769CB29C" w14:textId="77777777" w:rsidR="009576AF" w:rsidRPr="00232FB4" w:rsidRDefault="009576AF"/>
    <w:p w14:paraId="747CEF73" w14:textId="77777777" w:rsidR="009576AF" w:rsidRPr="00232FB4" w:rsidRDefault="009576AF"/>
    <w:p w14:paraId="77FAF474" w14:textId="77777777" w:rsidR="009576AF" w:rsidRPr="00232FB4" w:rsidRDefault="009576AF"/>
    <w:p w14:paraId="7180F2B6" w14:textId="77777777" w:rsidR="009576AF" w:rsidRPr="00232FB4" w:rsidRDefault="009576AF"/>
    <w:p w14:paraId="7AEC1198" w14:textId="77777777" w:rsidR="009576AF" w:rsidRPr="00232FB4" w:rsidRDefault="009576AF"/>
    <w:p w14:paraId="4D6C008F" w14:textId="77777777" w:rsidR="009576AF" w:rsidRPr="00232FB4" w:rsidRDefault="009576AF"/>
    <w:p w14:paraId="435E5008" w14:textId="77777777" w:rsidR="009576AF" w:rsidRPr="00232FB4" w:rsidRDefault="009576AF"/>
    <w:p w14:paraId="143113D5" w14:textId="77777777" w:rsidR="009576AF" w:rsidRPr="00232FB4" w:rsidRDefault="009576AF"/>
    <w:p w14:paraId="39D28C73" w14:textId="77777777" w:rsidR="009576AF" w:rsidRPr="00232FB4" w:rsidRDefault="009576AF"/>
    <w:p w14:paraId="5D62E8D9" w14:textId="77777777" w:rsidR="009576AF" w:rsidRPr="00232FB4" w:rsidRDefault="009576AF"/>
    <w:p w14:paraId="368BBB34" w14:textId="77777777" w:rsidR="009576AF" w:rsidRPr="00232FB4" w:rsidRDefault="009576AF"/>
    <w:p w14:paraId="299982B9" w14:textId="77777777" w:rsidR="009576AF" w:rsidRPr="00232FB4" w:rsidRDefault="009576AF"/>
    <w:p w14:paraId="0138BBF7" w14:textId="77777777" w:rsidR="009576AF" w:rsidRPr="00232FB4" w:rsidRDefault="009576AF"/>
    <w:p w14:paraId="788FB484" w14:textId="77777777" w:rsidR="009576AF" w:rsidRPr="00232FB4" w:rsidRDefault="009576AF"/>
    <w:p w14:paraId="3C0D183A" w14:textId="77777777" w:rsidR="002757B5" w:rsidRPr="00232FB4" w:rsidRDefault="002757B5"/>
    <w:p w14:paraId="5C314551" w14:textId="11FE4494" w:rsidR="002757B5" w:rsidRPr="00232FB4" w:rsidRDefault="002757B5"/>
    <w:sectPr w:rsidR="002757B5" w:rsidRPr="00232FB4" w:rsidSect="00197C71">
      <w:pgSz w:w="11906" w:h="16838"/>
      <w:pgMar w:top="284" w:right="567" w:bottom="28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D1D8B" w14:textId="77777777" w:rsidR="00A31AC9" w:rsidRDefault="00A31AC9" w:rsidP="00826508">
      <w:r>
        <w:separator/>
      </w:r>
    </w:p>
  </w:endnote>
  <w:endnote w:type="continuationSeparator" w:id="0">
    <w:p w14:paraId="12AEC079" w14:textId="77777777" w:rsidR="00A31AC9" w:rsidRDefault="00A31AC9" w:rsidP="0082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EAFA4" w14:textId="77777777" w:rsidR="00A31AC9" w:rsidRDefault="00A31AC9" w:rsidP="00826508">
      <w:r>
        <w:separator/>
      </w:r>
    </w:p>
  </w:footnote>
  <w:footnote w:type="continuationSeparator" w:id="0">
    <w:p w14:paraId="0870D560" w14:textId="77777777" w:rsidR="00A31AC9" w:rsidRDefault="00A31AC9" w:rsidP="0082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08"/>
    <w:rsid w:val="00037BB1"/>
    <w:rsid w:val="00084407"/>
    <w:rsid w:val="000F48E6"/>
    <w:rsid w:val="00100544"/>
    <w:rsid w:val="00107B6A"/>
    <w:rsid w:val="001103D2"/>
    <w:rsid w:val="001347F4"/>
    <w:rsid w:val="001512E3"/>
    <w:rsid w:val="001770EB"/>
    <w:rsid w:val="00191CC9"/>
    <w:rsid w:val="00197C71"/>
    <w:rsid w:val="001A3E3E"/>
    <w:rsid w:val="00214CDB"/>
    <w:rsid w:val="00232FB4"/>
    <w:rsid w:val="002402BE"/>
    <w:rsid w:val="00241B8C"/>
    <w:rsid w:val="002575F8"/>
    <w:rsid w:val="00257892"/>
    <w:rsid w:val="00267966"/>
    <w:rsid w:val="002757B5"/>
    <w:rsid w:val="002A6DB2"/>
    <w:rsid w:val="002D7F5E"/>
    <w:rsid w:val="002E5B83"/>
    <w:rsid w:val="00312BA1"/>
    <w:rsid w:val="0035088C"/>
    <w:rsid w:val="00354CBE"/>
    <w:rsid w:val="0038336A"/>
    <w:rsid w:val="00386727"/>
    <w:rsid w:val="003C1C68"/>
    <w:rsid w:val="003E534D"/>
    <w:rsid w:val="00412801"/>
    <w:rsid w:val="00412D18"/>
    <w:rsid w:val="00474385"/>
    <w:rsid w:val="00485F20"/>
    <w:rsid w:val="004A732B"/>
    <w:rsid w:val="004B4D13"/>
    <w:rsid w:val="004C6CE3"/>
    <w:rsid w:val="004F29ED"/>
    <w:rsid w:val="0052697B"/>
    <w:rsid w:val="00590D7E"/>
    <w:rsid w:val="005A0B31"/>
    <w:rsid w:val="005D0593"/>
    <w:rsid w:val="005F4987"/>
    <w:rsid w:val="006302EC"/>
    <w:rsid w:val="006977AA"/>
    <w:rsid w:val="00711E08"/>
    <w:rsid w:val="00754134"/>
    <w:rsid w:val="0077028B"/>
    <w:rsid w:val="007A0E6D"/>
    <w:rsid w:val="007A1FEF"/>
    <w:rsid w:val="007C6902"/>
    <w:rsid w:val="00826508"/>
    <w:rsid w:val="00831DED"/>
    <w:rsid w:val="008531E0"/>
    <w:rsid w:val="0085465D"/>
    <w:rsid w:val="00900F6A"/>
    <w:rsid w:val="00902AEE"/>
    <w:rsid w:val="00903038"/>
    <w:rsid w:val="00953BAA"/>
    <w:rsid w:val="009576AF"/>
    <w:rsid w:val="00A0366F"/>
    <w:rsid w:val="00A20884"/>
    <w:rsid w:val="00A31AC9"/>
    <w:rsid w:val="00A41E54"/>
    <w:rsid w:val="00A57E38"/>
    <w:rsid w:val="00AE448C"/>
    <w:rsid w:val="00AF5802"/>
    <w:rsid w:val="00B03F07"/>
    <w:rsid w:val="00B34C95"/>
    <w:rsid w:val="00B36354"/>
    <w:rsid w:val="00BD1F58"/>
    <w:rsid w:val="00BE175F"/>
    <w:rsid w:val="00C02CCD"/>
    <w:rsid w:val="00C100DA"/>
    <w:rsid w:val="00C12E02"/>
    <w:rsid w:val="00C76041"/>
    <w:rsid w:val="00C958CC"/>
    <w:rsid w:val="00CC0AD0"/>
    <w:rsid w:val="00CC3CC1"/>
    <w:rsid w:val="00D273B9"/>
    <w:rsid w:val="00D804AC"/>
    <w:rsid w:val="00DA26FD"/>
    <w:rsid w:val="00DD39EC"/>
    <w:rsid w:val="00DF14D6"/>
    <w:rsid w:val="00DF53C8"/>
    <w:rsid w:val="00E05400"/>
    <w:rsid w:val="00E30A2F"/>
    <w:rsid w:val="00E872B6"/>
    <w:rsid w:val="00E92109"/>
    <w:rsid w:val="00EA7EA1"/>
    <w:rsid w:val="00ED4DE5"/>
    <w:rsid w:val="00F343EB"/>
    <w:rsid w:val="00F36894"/>
    <w:rsid w:val="00F71E0A"/>
    <w:rsid w:val="00F73053"/>
    <w:rsid w:val="00F87398"/>
    <w:rsid w:val="00FD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DD23B3"/>
  <w15:docId w15:val="{DFB54EA0-7234-49DB-806C-CF8B5344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6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265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826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5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6508"/>
  </w:style>
  <w:style w:type="paragraph" w:styleId="a6">
    <w:name w:val="footer"/>
    <w:basedOn w:val="a"/>
    <w:link w:val="a7"/>
    <w:uiPriority w:val="99"/>
    <w:unhideWhenUsed/>
    <w:rsid w:val="008265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6508"/>
  </w:style>
  <w:style w:type="paragraph" w:styleId="a8">
    <w:name w:val="Balloon Text"/>
    <w:basedOn w:val="a"/>
    <w:link w:val="a9"/>
    <w:uiPriority w:val="99"/>
    <w:semiHidden/>
    <w:unhideWhenUsed/>
    <w:rsid w:val="005F4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498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rsid w:val="001A3E3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A3E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A3E3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A3E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A3E3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D4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804F1F8-05BE-41B4-BF04-48EF187E9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義明</dc:creator>
  <cp:lastModifiedBy>野村義明</cp:lastModifiedBy>
  <cp:revision>14</cp:revision>
  <cp:lastPrinted>2017-04-28T07:42:00Z</cp:lastPrinted>
  <dcterms:created xsi:type="dcterms:W3CDTF">2017-06-08T12:11:00Z</dcterms:created>
  <dcterms:modified xsi:type="dcterms:W3CDTF">2017-11-15T08:55:00Z</dcterms:modified>
</cp:coreProperties>
</file>